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3FE34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lang w:val="en-US"/>
        </w:rPr>
      </w:pPr>
      <w:r w:rsidRPr="00F818E7">
        <w:rPr>
          <w:rFonts w:ascii="Times New Roman" w:eastAsia="Times New Roman" w:hAnsi="Times New Roman" w:cs="Times New Roman"/>
          <w:b/>
          <w:bCs/>
          <w:sz w:val="32"/>
          <w:lang w:val="en-US"/>
        </w:rPr>
        <w:t>Atrial Fibrillation Catheter Ablation Complications in Obese and Diabetic Patients: Insights from the US Nationwide Inpatient Sample 2005-2013.</w:t>
      </w:r>
    </w:p>
    <w:p w14:paraId="14ABF885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469C1E3" w14:textId="7943A651" w:rsidR="00F818E7" w:rsidRPr="00F818E7" w:rsidRDefault="002A6B2D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>
        <w:rPr>
          <w:rFonts w:ascii="Times New Roman" w:eastAsia="Times New Roman" w:hAnsi="Times New Roman" w:cs="Times New Roman"/>
          <w:bCs/>
          <w:sz w:val="22"/>
          <w:lang w:val="en-US"/>
        </w:rPr>
        <w:t>*Shawn D’Souza, MD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>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*Mohamed B. Elshazly, MD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,2,3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Soha R. Dargham, MPH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,4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Eoin Donnellan, MD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5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Nidal Asaad, MD,</w:t>
      </w:r>
      <w:r w:rsidR="009714E1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,</w:t>
      </w:r>
      <w:r w:rsidR="00761DF8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3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Sajjad Hayat, MD,</w:t>
      </w:r>
      <w:bookmarkStart w:id="0" w:name="_GoBack"/>
      <w:bookmarkEnd w:id="0"/>
      <w:r w:rsidR="006F4FE8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3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Mohamed Kanj, MD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5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Brian Baranowski, MD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5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Oussama Wazni, MD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5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Walid Saliba, MD,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5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Charbel Abi Khalil, MD, PhD</w:t>
      </w:r>
      <w:r w:rsidR="00F818E7"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,2,3</w:t>
      </w:r>
      <w:r w:rsidR="00F818E7"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</w:t>
      </w:r>
    </w:p>
    <w:p w14:paraId="083FE474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</w:p>
    <w:p w14:paraId="162BF874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>* First co-authors</w:t>
      </w:r>
    </w:p>
    <w:p w14:paraId="2FE74A77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</w:p>
    <w:p w14:paraId="57208647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>Author Affiliations:</w:t>
      </w:r>
    </w:p>
    <w:p w14:paraId="15CC43D6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1</w:t>
      </w: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Research department. Weill Cornell Medicine-Qatar. Doha-Qatar</w:t>
      </w:r>
    </w:p>
    <w:p w14:paraId="58532DC0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>2</w:t>
      </w: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 xml:space="preserve"> Joan and Sanford I. Weill Department of Medicine. Weill Cornell Medicine. New York, US</w:t>
      </w:r>
    </w:p>
    <w:p w14:paraId="0A0F03C2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 xml:space="preserve">3 </w:t>
      </w: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>Department of Cardiovascular Medicine, The Heart Hospital, Hamad Medical Corporation, Doha, Qatar</w:t>
      </w:r>
    </w:p>
    <w:p w14:paraId="7D0FD741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 xml:space="preserve">4 </w:t>
      </w: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>Biostatistics, Epidemiology, and Biomathematics Research Core at Weill Cornell Medicine. Doha-Qatar</w:t>
      </w:r>
    </w:p>
    <w:p w14:paraId="63C1D824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Cs/>
          <w:sz w:val="22"/>
          <w:lang w:val="en-US"/>
        </w:rPr>
      </w:pPr>
      <w:r w:rsidRPr="00F818E7">
        <w:rPr>
          <w:rFonts w:ascii="Times New Roman" w:eastAsia="Times New Roman" w:hAnsi="Times New Roman" w:cs="Times New Roman"/>
          <w:bCs/>
          <w:sz w:val="22"/>
          <w:vertAlign w:val="superscript"/>
          <w:lang w:val="en-US"/>
        </w:rPr>
        <w:t xml:space="preserve">5 </w:t>
      </w:r>
      <w:r w:rsidRPr="00F818E7">
        <w:rPr>
          <w:rFonts w:ascii="Times New Roman" w:eastAsia="Times New Roman" w:hAnsi="Times New Roman" w:cs="Times New Roman"/>
          <w:bCs/>
          <w:sz w:val="22"/>
          <w:lang w:val="en-US"/>
        </w:rPr>
        <w:t>Department of Cardiovascular Medicine, Heart and Vascular Institute, Cleveland Clinic, Cleveland, OH, USA</w:t>
      </w:r>
    </w:p>
    <w:p w14:paraId="3E951CB3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797AC1A3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818E7">
        <w:rPr>
          <w:rFonts w:ascii="Times New Roman" w:eastAsia="Times New Roman" w:hAnsi="Times New Roman" w:cs="Times New Roman"/>
          <w:b/>
          <w:bCs/>
          <w:lang w:val="en-US"/>
        </w:rPr>
        <w:t>Corresponding Author:</w:t>
      </w:r>
    </w:p>
    <w:p w14:paraId="75637669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818E7">
        <w:rPr>
          <w:rFonts w:ascii="Times New Roman" w:eastAsia="Times New Roman" w:hAnsi="Times New Roman" w:cs="Times New Roman"/>
          <w:lang w:val="en-US"/>
        </w:rPr>
        <w:t>Mohamed B. Elshazly, MD, FACC</w:t>
      </w:r>
    </w:p>
    <w:p w14:paraId="03C27F14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818E7">
        <w:rPr>
          <w:rFonts w:ascii="Times New Roman" w:eastAsia="Times New Roman" w:hAnsi="Times New Roman" w:cs="Times New Roman"/>
          <w:lang w:val="en-US"/>
        </w:rPr>
        <w:t>Weill Cornell Medicine-Qatar.</w:t>
      </w:r>
    </w:p>
    <w:p w14:paraId="5791C927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818E7">
        <w:rPr>
          <w:rFonts w:ascii="Times New Roman" w:eastAsia="Times New Roman" w:hAnsi="Times New Roman" w:cs="Times New Roman"/>
          <w:lang w:val="en-US"/>
        </w:rPr>
        <w:t>Office C-125,</w:t>
      </w:r>
    </w:p>
    <w:p w14:paraId="0EDEC16D" w14:textId="77777777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818E7">
        <w:rPr>
          <w:rFonts w:ascii="Times New Roman" w:eastAsia="Times New Roman" w:hAnsi="Times New Roman" w:cs="Times New Roman"/>
          <w:lang w:val="en-US"/>
        </w:rPr>
        <w:t>Tel: +974-44928324</w:t>
      </w:r>
    </w:p>
    <w:p w14:paraId="6131B2E1" w14:textId="77777777" w:rsid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818E7">
        <w:rPr>
          <w:rFonts w:ascii="Times New Roman" w:eastAsia="Times New Roman" w:hAnsi="Times New Roman" w:cs="Times New Roman"/>
          <w:lang w:val="en-US"/>
        </w:rPr>
        <w:t>Fax: +974-44928777</w:t>
      </w:r>
    </w:p>
    <w:p w14:paraId="6488363F" w14:textId="1492DCEA" w:rsidR="00F818E7" w:rsidRPr="00F818E7" w:rsidRDefault="00F818E7" w:rsidP="00F818E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818E7">
        <w:rPr>
          <w:rFonts w:ascii="Times New Roman" w:eastAsia="Times New Roman" w:hAnsi="Times New Roman" w:cs="Times New Roman"/>
          <w:lang w:val="en-US"/>
        </w:rPr>
        <w:t>Email: mes2015@qatar-med.cornell.edu</w:t>
      </w:r>
    </w:p>
    <w:p w14:paraId="71CAB48C" w14:textId="77777777" w:rsidR="00F818E7" w:rsidRDefault="00F818E7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978DFCE" w14:textId="3674E6BC" w:rsidR="00F818E7" w:rsidRDefault="00F818E7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DC49483" w14:textId="398233BE" w:rsidR="00F818E7" w:rsidRDefault="00F818E7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307C4CF" w14:textId="6C16094C" w:rsidR="00F818E7" w:rsidRDefault="00F818E7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46F891E" w14:textId="65EC1BF0" w:rsidR="00F818E7" w:rsidRDefault="00F818E7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DF8B070" w14:textId="77777777" w:rsidR="00F818E7" w:rsidRDefault="00F818E7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36BD225" w14:textId="087D497C" w:rsidR="00D015FC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lastRenderedPageBreak/>
        <w:t>Supplement Table 1: Inclusion and exclusion criteria, ICD-9 codes</w:t>
      </w:r>
    </w:p>
    <w:p w14:paraId="2BBE976F" w14:textId="78756E8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C1E1718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F9E2362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>Inclusion Criteria:</w:t>
      </w:r>
      <w:r w:rsidRPr="00C47885">
        <w:rPr>
          <w:rFonts w:ascii="Times New Roman" w:hAnsi="Times New Roman" w:cs="Times New Roman"/>
          <w:b/>
          <w:bCs/>
          <w:lang w:val="en-US"/>
        </w:rPr>
        <w:br/>
      </w:r>
    </w:p>
    <w:p w14:paraId="30C0441D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Atrial fibrillation (primary position) - 427.31 </w:t>
      </w:r>
    </w:p>
    <w:p w14:paraId="5B01DA62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123D73C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Ablation of heart tissue via a peripherally inserted catheter (any </w:t>
      </w:r>
    </w:p>
    <w:p w14:paraId="07051FBF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position) - 37.34 </w:t>
      </w:r>
    </w:p>
    <w:p w14:paraId="6A9F9B1B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80E47E8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 </w:t>
      </w:r>
    </w:p>
    <w:p w14:paraId="26E954BE" w14:textId="3968DCD8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>Exclusion Criteria :</w:t>
      </w:r>
    </w:p>
    <w:p w14:paraId="6064BF1C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40476F5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Age &lt; 18</w:t>
      </w:r>
    </w:p>
    <w:p w14:paraId="0A544A0F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EA9C5A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Supraventricular tachycardia  - 427.0 </w:t>
      </w:r>
    </w:p>
    <w:p w14:paraId="320FF427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916524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Ventricular tachycardia  - 427.1 </w:t>
      </w:r>
    </w:p>
    <w:p w14:paraId="585EA2DD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19ADFE9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Atrial flutter - 427.32 </w:t>
      </w:r>
    </w:p>
    <w:p w14:paraId="6D8CCF80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E0143E1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Other premature beats - 427.69 </w:t>
      </w:r>
    </w:p>
    <w:p w14:paraId="2195FB9C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1E26698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Cardiac dysrhythmia - 427.89 </w:t>
      </w:r>
    </w:p>
    <w:p w14:paraId="35867D4E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381F9FF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Wolf-Parkinson-White - 426.7 </w:t>
      </w:r>
    </w:p>
    <w:p w14:paraId="2C606B41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9FF584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Lown-Ganong-Levine - 426.81 </w:t>
      </w:r>
    </w:p>
    <w:p w14:paraId="23E9A5EF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58F8004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Atrioventricular nodal tachycardia - 426.89 </w:t>
      </w:r>
    </w:p>
    <w:p w14:paraId="7D2EEA26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BD9A5B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Pacemaker implantation - 00.50, 00.52, 00.53, 37.71 to 37.79, 37.81 to </w:t>
      </w:r>
    </w:p>
    <w:p w14:paraId="37B67B1A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37.89 </w:t>
      </w:r>
    </w:p>
    <w:p w14:paraId="6E9D5B5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5C578EA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Implantable cardioverter defibrillator implantation - 37.94 to 37.98, 00.51, 00.54 </w:t>
      </w:r>
    </w:p>
    <w:p w14:paraId="23BC62EE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D2C079A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Open surgical ablation - 37.33 </w:t>
      </w:r>
    </w:p>
    <w:p w14:paraId="6D2C48D4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6F2DB75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DDA0DD1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150DD7E" w14:textId="532448B8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 </w:t>
      </w:r>
    </w:p>
    <w:p w14:paraId="282C597C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64E316B" w14:textId="177DE0C3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>Procedural complications:</w:t>
      </w:r>
    </w:p>
    <w:p w14:paraId="40CABF72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D1F4FA2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 </w:t>
      </w:r>
    </w:p>
    <w:p w14:paraId="753EBDCF" w14:textId="643A7DBF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lastRenderedPageBreak/>
        <w:t xml:space="preserve">1. In-hospital death </w:t>
      </w:r>
    </w:p>
    <w:p w14:paraId="0304A4BD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430A7EC" w14:textId="2367AF1C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 xml:space="preserve">2. Vascular/hemorrhagic complications </w:t>
      </w:r>
    </w:p>
    <w:p w14:paraId="39A6EA98" w14:textId="77777777" w:rsidR="00676748" w:rsidRPr="00C47885" w:rsidRDefault="00676748" w:rsidP="0067674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Postop-hemorrhage -  998.11, 998.12. 285.1, 633 </w:t>
      </w:r>
    </w:p>
    <w:p w14:paraId="53829C3D" w14:textId="77777777" w:rsidR="00676748" w:rsidRPr="00C47885" w:rsidRDefault="00676748" w:rsidP="0067674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Postop-hemorrhage requiring transfusion - 99.01-99.09 </w:t>
      </w:r>
    </w:p>
    <w:p w14:paraId="54B0B3E4" w14:textId="77777777" w:rsidR="00676748" w:rsidRPr="00C47885" w:rsidRDefault="00676748" w:rsidP="0067674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Vascular complications including:</w:t>
      </w:r>
    </w:p>
    <w:p w14:paraId="19F2029A" w14:textId="77777777" w:rsidR="00676748" w:rsidRPr="00C47885" w:rsidRDefault="00676748" w:rsidP="00676748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Injury to blood vessels- 900-904 </w:t>
      </w:r>
    </w:p>
    <w:p w14:paraId="745AA070" w14:textId="77777777" w:rsidR="00676748" w:rsidRPr="00C47885" w:rsidRDefault="00676748" w:rsidP="00676748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Accidental puncture- 998.2, e8700-8709 </w:t>
      </w:r>
    </w:p>
    <w:p w14:paraId="53C9E85D" w14:textId="77777777" w:rsidR="00676748" w:rsidRPr="00C47885" w:rsidRDefault="00676748" w:rsidP="00676748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AV fistula-447 </w:t>
      </w:r>
    </w:p>
    <w:p w14:paraId="03E42569" w14:textId="77777777" w:rsidR="00676748" w:rsidRPr="00C47885" w:rsidRDefault="00676748" w:rsidP="00676748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Injury to retro-peritoneum - 8680.4 </w:t>
      </w:r>
    </w:p>
    <w:p w14:paraId="627BD6A7" w14:textId="77777777" w:rsidR="00676748" w:rsidRPr="00C47885" w:rsidRDefault="00676748" w:rsidP="00676748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Vascular complications requiring surgery- 39.31, 39.41, 39.49, 39.52, 39.53, 39.56, 39.57, 39.58, 39.59, 39.79 </w:t>
      </w:r>
    </w:p>
    <w:p w14:paraId="43E6B6A2" w14:textId="77777777" w:rsidR="00676748" w:rsidRPr="00C47885" w:rsidRDefault="00676748" w:rsidP="00676748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Other vascular complications- 999.2, 997.7 </w:t>
      </w:r>
    </w:p>
    <w:p w14:paraId="04F94942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A7C2BBC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 xml:space="preserve"> 3. Cardiac complications </w:t>
      </w:r>
    </w:p>
    <w:p w14:paraId="38A6C56E" w14:textId="77777777" w:rsidR="00676748" w:rsidRPr="00C47885" w:rsidRDefault="00676748" w:rsidP="00676748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Iatrogenic cardiac complications - 997.1 </w:t>
      </w:r>
    </w:p>
    <w:p w14:paraId="70F0E9A5" w14:textId="77777777" w:rsidR="00676748" w:rsidRPr="00C47885" w:rsidRDefault="00676748" w:rsidP="00676748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Pericardial complications </w:t>
      </w:r>
    </w:p>
    <w:p w14:paraId="6540533A" w14:textId="77777777" w:rsidR="00676748" w:rsidRPr="00C47885" w:rsidRDefault="00676748" w:rsidP="00676748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Hemopericardium – 423.0</w:t>
      </w:r>
    </w:p>
    <w:p w14:paraId="6FC5D4AC" w14:textId="77777777" w:rsidR="00676748" w:rsidRPr="00C47885" w:rsidRDefault="00676748" w:rsidP="00676748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Cardiac tamponade – 423.3</w:t>
      </w:r>
    </w:p>
    <w:p w14:paraId="137CCD50" w14:textId="77777777" w:rsidR="00676748" w:rsidRPr="00C47885" w:rsidRDefault="00676748" w:rsidP="00676748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Pericarditis – 420.90</w:t>
      </w:r>
    </w:p>
    <w:p w14:paraId="35DD2F3C" w14:textId="77777777" w:rsidR="00676748" w:rsidRPr="00C47885" w:rsidRDefault="00676748" w:rsidP="00676748">
      <w:pPr>
        <w:numPr>
          <w:ilvl w:val="1"/>
          <w:numId w:val="2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Pericardiocentesis – 37.0</w:t>
      </w:r>
    </w:p>
    <w:p w14:paraId="0169DAFB" w14:textId="77777777" w:rsidR="00676748" w:rsidRPr="00C47885" w:rsidRDefault="00676748" w:rsidP="00676748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Myocardial infarction – 410.xx</w:t>
      </w:r>
    </w:p>
    <w:p w14:paraId="55027BEA" w14:textId="77777777" w:rsidR="00676748" w:rsidRPr="00C47885" w:rsidRDefault="00676748" w:rsidP="00676748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Requiring open heart surgery - 35.10, 35.11, 35.12, 35.13, 35.14, 35.20, 35.21, 35.22, 35.23, 35.24, 35.25, 35.26, 35.27, 35.28, 35.32, 35.33,35.34, 35.35,35.42, 35.50, 35.51, 35.52, 35.53, 35.54, 35.60, 35.61, 35.62, 35.63, 35.70, 35.71, 35.72, 35.73, 35.81, 35.82, 35.83, 35.84, 35.91, 35.92, 35.93, 35.94, 35.95, 35.96 35.97, 35.98, 35.99, 36.31, 36.32, 37.32, 37.33, 37.35, 37.51, 37.52, 37.53, 37.54 </w:t>
      </w:r>
    </w:p>
    <w:p w14:paraId="5B58AAB5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399B9DE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 xml:space="preserve">4. Respiratory complications </w:t>
      </w:r>
    </w:p>
    <w:p w14:paraId="6B7C6ADD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Pneumothorax/hemothorax - 512.1-512.2, 511.8</w:t>
      </w:r>
    </w:p>
    <w:p w14:paraId="1F1C8BCF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Diaphragm paralysis- 519.4</w:t>
      </w:r>
    </w:p>
    <w:p w14:paraId="252C50DA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Postop-respiratory failure – PSI</w:t>
      </w:r>
    </w:p>
    <w:tbl>
      <w:tblPr>
        <w:tblW w:w="10276" w:type="dxa"/>
        <w:tblInd w:w="7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"/>
        <w:gridCol w:w="3986"/>
        <w:gridCol w:w="5213"/>
      </w:tblGrid>
      <w:tr w:rsidR="00676748" w:rsidRPr="00C47885" w14:paraId="6F49BE1B" w14:textId="77777777" w:rsidTr="00917D30">
        <w:trPr>
          <w:trHeight w:val="684"/>
        </w:trPr>
        <w:tc>
          <w:tcPr>
            <w:tcW w:w="10276" w:type="dxa"/>
            <w:gridSpan w:val="3"/>
          </w:tcPr>
          <w:p w14:paraId="30268E1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224F7F8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Acute respiratory failure diagnosis codes for discharges on or after October 1, 2011: (ACURF2D)</w:t>
            </w:r>
          </w:p>
        </w:tc>
      </w:tr>
      <w:tr w:rsidR="00676748" w:rsidRPr="00C47885" w14:paraId="0E811BFD" w14:textId="77777777" w:rsidTr="00917D30">
        <w:trPr>
          <w:gridAfter w:val="1"/>
          <w:wAfter w:w="5213" w:type="dxa"/>
          <w:trHeight w:val="860"/>
        </w:trPr>
        <w:tc>
          <w:tcPr>
            <w:tcW w:w="1077" w:type="dxa"/>
          </w:tcPr>
          <w:p w14:paraId="7B0F09E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51851</w:t>
            </w:r>
          </w:p>
        </w:tc>
        <w:tc>
          <w:tcPr>
            <w:tcW w:w="3986" w:type="dxa"/>
          </w:tcPr>
          <w:p w14:paraId="0AFC5CCF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Acute Respiratory Failure Following Trauma and Surgery</w:t>
            </w:r>
          </w:p>
        </w:tc>
      </w:tr>
      <w:tr w:rsidR="00676748" w:rsidRPr="00C47885" w14:paraId="57791663" w14:textId="77777777" w:rsidTr="00917D30">
        <w:trPr>
          <w:trHeight w:val="575"/>
        </w:trPr>
        <w:tc>
          <w:tcPr>
            <w:tcW w:w="10276" w:type="dxa"/>
            <w:gridSpan w:val="3"/>
          </w:tcPr>
          <w:p w14:paraId="0A1B6186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Acute respiratory failure diagnosis codes for discharges prior to October 1, 2011: (ACURFID)</w:t>
            </w:r>
          </w:p>
        </w:tc>
      </w:tr>
      <w:tr w:rsidR="00676748" w:rsidRPr="00C47885" w14:paraId="2E19A405" w14:textId="77777777" w:rsidTr="00917D30">
        <w:trPr>
          <w:gridAfter w:val="1"/>
          <w:wAfter w:w="5213" w:type="dxa"/>
          <w:trHeight w:val="563"/>
        </w:trPr>
        <w:tc>
          <w:tcPr>
            <w:tcW w:w="1077" w:type="dxa"/>
          </w:tcPr>
          <w:p w14:paraId="5B5CC375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51881</w:t>
            </w:r>
          </w:p>
        </w:tc>
        <w:tc>
          <w:tcPr>
            <w:tcW w:w="3986" w:type="dxa"/>
          </w:tcPr>
          <w:p w14:paraId="10C34423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Acute Respiratory Failure</w:t>
            </w:r>
          </w:p>
        </w:tc>
      </w:tr>
      <w:tr w:rsidR="00676748" w:rsidRPr="00C47885" w14:paraId="6D3F3784" w14:textId="77777777" w:rsidTr="00917D30">
        <w:trPr>
          <w:trHeight w:val="563"/>
        </w:trPr>
        <w:tc>
          <w:tcPr>
            <w:tcW w:w="10276" w:type="dxa"/>
            <w:gridSpan w:val="3"/>
          </w:tcPr>
          <w:p w14:paraId="28B61B3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Mechanical ventilation for 96 consecutive hours or more procedure codes: (PR9672P)</w:t>
            </w:r>
          </w:p>
        </w:tc>
      </w:tr>
      <w:tr w:rsidR="00676748" w:rsidRPr="00C47885" w14:paraId="13E217F4" w14:textId="77777777" w:rsidTr="00917D30">
        <w:trPr>
          <w:gridAfter w:val="1"/>
          <w:wAfter w:w="5213" w:type="dxa"/>
          <w:trHeight w:val="841"/>
        </w:trPr>
        <w:tc>
          <w:tcPr>
            <w:tcW w:w="1077" w:type="dxa"/>
          </w:tcPr>
          <w:p w14:paraId="2D41ACAE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672</w:t>
            </w:r>
          </w:p>
        </w:tc>
        <w:tc>
          <w:tcPr>
            <w:tcW w:w="3986" w:type="dxa"/>
          </w:tcPr>
          <w:p w14:paraId="4B8A4E13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Continuous mechanical ventilation for 96 consecutive hrs or more</w:t>
            </w:r>
          </w:p>
        </w:tc>
      </w:tr>
      <w:tr w:rsidR="00676748" w:rsidRPr="00C47885" w14:paraId="0059A7DD" w14:textId="77777777" w:rsidTr="00917D30">
        <w:trPr>
          <w:trHeight w:val="562"/>
        </w:trPr>
        <w:tc>
          <w:tcPr>
            <w:tcW w:w="10276" w:type="dxa"/>
            <w:gridSpan w:val="3"/>
          </w:tcPr>
          <w:p w14:paraId="63BDB87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lastRenderedPageBreak/>
              <w:t>Mechanical ventilation for less than 96 consecutive hours procedure codes: (PR9670P)</w:t>
            </w:r>
          </w:p>
        </w:tc>
      </w:tr>
      <w:tr w:rsidR="00676748" w:rsidRPr="00C47885" w14:paraId="5C44B149" w14:textId="77777777" w:rsidTr="00917D30">
        <w:trPr>
          <w:gridAfter w:val="1"/>
          <w:wAfter w:w="5213" w:type="dxa"/>
          <w:trHeight w:val="843"/>
        </w:trPr>
        <w:tc>
          <w:tcPr>
            <w:tcW w:w="1077" w:type="dxa"/>
          </w:tcPr>
          <w:p w14:paraId="0A89707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670</w:t>
            </w:r>
          </w:p>
        </w:tc>
        <w:tc>
          <w:tcPr>
            <w:tcW w:w="3986" w:type="dxa"/>
          </w:tcPr>
          <w:p w14:paraId="55ACABB9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Continuous Mechanical Ventilation Of Unspec Duration</w:t>
            </w:r>
          </w:p>
        </w:tc>
      </w:tr>
      <w:tr w:rsidR="00676748" w:rsidRPr="00C47885" w14:paraId="35A13034" w14:textId="77777777" w:rsidTr="00917D30">
        <w:trPr>
          <w:trHeight w:val="563"/>
        </w:trPr>
        <w:tc>
          <w:tcPr>
            <w:tcW w:w="10276" w:type="dxa"/>
            <w:gridSpan w:val="3"/>
          </w:tcPr>
          <w:p w14:paraId="52522D50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Mechanical ventilation for less than 96 consecutive hours procedure codes: (PR9671P)</w:t>
            </w:r>
          </w:p>
        </w:tc>
      </w:tr>
      <w:tr w:rsidR="00676748" w:rsidRPr="00C47885" w14:paraId="2C55E3ED" w14:textId="77777777" w:rsidTr="00917D30">
        <w:trPr>
          <w:gridAfter w:val="1"/>
          <w:wAfter w:w="5213" w:type="dxa"/>
          <w:trHeight w:val="839"/>
        </w:trPr>
        <w:tc>
          <w:tcPr>
            <w:tcW w:w="1077" w:type="dxa"/>
          </w:tcPr>
          <w:p w14:paraId="03C30214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671</w:t>
            </w:r>
          </w:p>
        </w:tc>
        <w:tc>
          <w:tcPr>
            <w:tcW w:w="3986" w:type="dxa"/>
          </w:tcPr>
          <w:p w14:paraId="6B335BCE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Continuous Mechanical Ventilation For Less Than 96 Consecutive Hrs</w:t>
            </w:r>
          </w:p>
        </w:tc>
      </w:tr>
      <w:tr w:rsidR="00676748" w:rsidRPr="00C47885" w14:paraId="3A5DFD7D" w14:textId="77777777" w:rsidTr="00917D30">
        <w:trPr>
          <w:trHeight w:val="562"/>
        </w:trPr>
        <w:tc>
          <w:tcPr>
            <w:tcW w:w="10276" w:type="dxa"/>
            <w:gridSpan w:val="3"/>
          </w:tcPr>
          <w:p w14:paraId="7615B8C3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Reintubation procedure codes: (PR9604P)</w:t>
            </w:r>
          </w:p>
        </w:tc>
      </w:tr>
      <w:tr w:rsidR="00676748" w:rsidRPr="00C47885" w14:paraId="072437AE" w14:textId="77777777" w:rsidTr="00917D30">
        <w:trPr>
          <w:gridAfter w:val="1"/>
          <w:wAfter w:w="5213" w:type="dxa"/>
          <w:trHeight w:val="407"/>
        </w:trPr>
        <w:tc>
          <w:tcPr>
            <w:tcW w:w="1077" w:type="dxa"/>
          </w:tcPr>
          <w:p w14:paraId="42D26692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604</w:t>
            </w:r>
          </w:p>
        </w:tc>
        <w:tc>
          <w:tcPr>
            <w:tcW w:w="3986" w:type="dxa"/>
          </w:tcPr>
          <w:p w14:paraId="1CB5D7CB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Insertion Of Endotracheal Tube</w:t>
            </w:r>
          </w:p>
        </w:tc>
      </w:tr>
    </w:tbl>
    <w:p w14:paraId="1378B2C7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86F4859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Other iatrogenic respiratory complications - 997.3 </w:t>
      </w:r>
    </w:p>
    <w:p w14:paraId="00373FD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2982BAF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>5. Neurological Complications :</w:t>
      </w:r>
    </w:p>
    <w:p w14:paraId="02D0D4F6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 xml:space="preserve">Postop-Stroke/TIA - 997.0, 997.00, 997.01, 997.02, 435.9, 438.0, 438.10, 438.11, 438.12, 438.19, 438.20, 438.21, 438.22, 438.30, 438.31, 438.32, 438.40, 438.41, 438.42, 438.50, 438.51, 438.52, 438.53, 438.81, 438.82, 438.89, 438.9 </w:t>
      </w:r>
    </w:p>
    <w:p w14:paraId="208690F3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5737ADE" w14:textId="5BB58589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>6. Infection:</w:t>
      </w:r>
    </w:p>
    <w:p w14:paraId="43111192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Post-procedural aspiration pneumonia - 997.32</w:t>
      </w:r>
    </w:p>
    <w:p w14:paraId="00DBF84B" w14:textId="77777777" w:rsidR="00676748" w:rsidRPr="00C47885" w:rsidRDefault="00676748" w:rsidP="00676748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lang w:val="en-US"/>
        </w:rPr>
        <w:t>Postop infectious complications – PSI</w:t>
      </w:r>
    </w:p>
    <w:tbl>
      <w:tblPr>
        <w:tblW w:w="9346" w:type="dxa"/>
        <w:tblInd w:w="7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9"/>
        <w:gridCol w:w="8297"/>
      </w:tblGrid>
      <w:tr w:rsidR="00676748" w:rsidRPr="00C47885" w14:paraId="245C32E7" w14:textId="77777777" w:rsidTr="00917D30">
        <w:trPr>
          <w:trHeight w:val="508"/>
        </w:trPr>
        <w:tc>
          <w:tcPr>
            <w:tcW w:w="9346" w:type="dxa"/>
            <w:gridSpan w:val="2"/>
          </w:tcPr>
          <w:p w14:paraId="11D0F817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8CA4F98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For discharges on or after October 1, 2007, but before October 1, 2011, the selected infection is:</w:t>
            </w:r>
          </w:p>
        </w:tc>
      </w:tr>
      <w:tr w:rsidR="00676748" w:rsidRPr="00C47885" w14:paraId="71DC9708" w14:textId="77777777" w:rsidTr="00917D30">
        <w:trPr>
          <w:trHeight w:val="452"/>
        </w:trPr>
        <w:tc>
          <w:tcPr>
            <w:tcW w:w="9346" w:type="dxa"/>
            <w:gridSpan w:val="2"/>
          </w:tcPr>
          <w:p w14:paraId="00199E5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Central venous catheter-related blood stream infection diagnosis codes: (IDTMC2D)</w:t>
            </w:r>
          </w:p>
        </w:tc>
      </w:tr>
      <w:tr w:rsidR="00676748" w:rsidRPr="00C47885" w14:paraId="230CBD31" w14:textId="77777777" w:rsidTr="00917D30">
        <w:trPr>
          <w:trHeight w:val="866"/>
        </w:trPr>
        <w:tc>
          <w:tcPr>
            <w:tcW w:w="1049" w:type="dxa"/>
          </w:tcPr>
          <w:p w14:paraId="369AF62C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9931</w:t>
            </w:r>
          </w:p>
        </w:tc>
        <w:tc>
          <w:tcPr>
            <w:tcW w:w="8297" w:type="dxa"/>
          </w:tcPr>
          <w:p w14:paraId="71E2C0D6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Infection due to central venous catheter</w:t>
            </w:r>
          </w:p>
        </w:tc>
      </w:tr>
      <w:tr w:rsidR="00676748" w:rsidRPr="00C47885" w14:paraId="5D4839E8" w14:textId="77777777" w:rsidTr="00917D30">
        <w:trPr>
          <w:trHeight w:val="431"/>
        </w:trPr>
        <w:tc>
          <w:tcPr>
            <w:tcW w:w="9346" w:type="dxa"/>
            <w:gridSpan w:val="2"/>
          </w:tcPr>
          <w:p w14:paraId="3AC2C68F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For discharges on or after October 1, 2011, the selected infection is:</w:t>
            </w:r>
          </w:p>
        </w:tc>
      </w:tr>
      <w:tr w:rsidR="00676748" w:rsidRPr="00C47885" w14:paraId="2813AA77" w14:textId="77777777" w:rsidTr="00917D30">
        <w:trPr>
          <w:trHeight w:val="474"/>
        </w:trPr>
        <w:tc>
          <w:tcPr>
            <w:tcW w:w="9346" w:type="dxa"/>
            <w:gridSpan w:val="2"/>
          </w:tcPr>
          <w:p w14:paraId="36E270F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C47885">
              <w:rPr>
                <w:rFonts w:ascii="Times New Roman" w:hAnsi="Times New Roman" w:cs="Times New Roman"/>
                <w:i/>
                <w:lang w:val="en-US"/>
              </w:rPr>
              <w:t>Central venous catheter-related blood stream infection diagnosis codes: (IDTMC3D_PSI)</w:t>
            </w:r>
          </w:p>
        </w:tc>
      </w:tr>
      <w:tr w:rsidR="00676748" w:rsidRPr="00C47885" w14:paraId="27FA78DE" w14:textId="77777777" w:rsidTr="00917D30">
        <w:trPr>
          <w:trHeight w:val="709"/>
        </w:trPr>
        <w:tc>
          <w:tcPr>
            <w:tcW w:w="1049" w:type="dxa"/>
          </w:tcPr>
          <w:p w14:paraId="157F53B3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9932</w:t>
            </w:r>
          </w:p>
        </w:tc>
        <w:tc>
          <w:tcPr>
            <w:tcW w:w="8297" w:type="dxa"/>
          </w:tcPr>
          <w:p w14:paraId="50BAC3E8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Bloodstream infection due to central venous catheter</w:t>
            </w:r>
          </w:p>
        </w:tc>
      </w:tr>
    </w:tbl>
    <w:p w14:paraId="4EFBB177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8D413C0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i/>
        </w:rPr>
      </w:pPr>
      <w:r w:rsidRPr="00C47885">
        <w:rPr>
          <w:rFonts w:ascii="Times New Roman" w:hAnsi="Times New Roman" w:cs="Times New Roman"/>
          <w:i/>
        </w:rPr>
        <w:t>Sepsis diagnosis codes for discharges in FY2007 and later: (SEPTI2D_PSI)</w:t>
      </w:r>
    </w:p>
    <w:p w14:paraId="6B066757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i/>
        </w:rPr>
      </w:pPr>
    </w:p>
    <w:tbl>
      <w:tblPr>
        <w:tblW w:w="10518" w:type="dxa"/>
        <w:tblInd w:w="-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4"/>
        <w:gridCol w:w="4179"/>
        <w:gridCol w:w="1111"/>
        <w:gridCol w:w="4194"/>
      </w:tblGrid>
      <w:tr w:rsidR="00676748" w:rsidRPr="00C47885" w14:paraId="11E210C7" w14:textId="77777777" w:rsidTr="00917D30">
        <w:trPr>
          <w:trHeight w:val="430"/>
        </w:trPr>
        <w:tc>
          <w:tcPr>
            <w:tcW w:w="1034" w:type="dxa"/>
          </w:tcPr>
          <w:p w14:paraId="6FB77674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0</w:t>
            </w:r>
          </w:p>
        </w:tc>
        <w:tc>
          <w:tcPr>
            <w:tcW w:w="4179" w:type="dxa"/>
          </w:tcPr>
          <w:p w14:paraId="6C483819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treptococcal septicemia</w:t>
            </w:r>
          </w:p>
        </w:tc>
        <w:tc>
          <w:tcPr>
            <w:tcW w:w="1111" w:type="dxa"/>
          </w:tcPr>
          <w:p w14:paraId="299D0FF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43</w:t>
            </w:r>
          </w:p>
        </w:tc>
        <w:tc>
          <w:tcPr>
            <w:tcW w:w="4194" w:type="dxa"/>
          </w:tcPr>
          <w:p w14:paraId="097969F2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Pseudomonas</w:t>
            </w:r>
          </w:p>
        </w:tc>
      </w:tr>
      <w:tr w:rsidR="00676748" w:rsidRPr="00C47885" w14:paraId="52972B15" w14:textId="77777777" w:rsidTr="00917D30">
        <w:trPr>
          <w:trHeight w:val="278"/>
        </w:trPr>
        <w:tc>
          <w:tcPr>
            <w:tcW w:w="1034" w:type="dxa"/>
          </w:tcPr>
          <w:p w14:paraId="28AA6E0C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1</w:t>
            </w:r>
          </w:p>
        </w:tc>
        <w:tc>
          <w:tcPr>
            <w:tcW w:w="4179" w:type="dxa"/>
          </w:tcPr>
          <w:p w14:paraId="2D4C8E57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taphylococcal septicemia</w:t>
            </w:r>
          </w:p>
        </w:tc>
        <w:tc>
          <w:tcPr>
            <w:tcW w:w="1111" w:type="dxa"/>
          </w:tcPr>
          <w:p w14:paraId="6CFD5A1F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44</w:t>
            </w:r>
          </w:p>
        </w:tc>
        <w:tc>
          <w:tcPr>
            <w:tcW w:w="4194" w:type="dxa"/>
          </w:tcPr>
          <w:p w14:paraId="4E775225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erratia</w:t>
            </w:r>
          </w:p>
        </w:tc>
      </w:tr>
      <w:tr w:rsidR="00676748" w:rsidRPr="00C47885" w14:paraId="16DF1DA1" w14:textId="77777777" w:rsidTr="00917D30">
        <w:trPr>
          <w:trHeight w:val="557"/>
        </w:trPr>
        <w:tc>
          <w:tcPr>
            <w:tcW w:w="1034" w:type="dxa"/>
          </w:tcPr>
          <w:p w14:paraId="0C5CB613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10</w:t>
            </w:r>
          </w:p>
        </w:tc>
        <w:tc>
          <w:tcPr>
            <w:tcW w:w="4179" w:type="dxa"/>
          </w:tcPr>
          <w:p w14:paraId="5BC1AA87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taphylococcal septicemia, unspecified</w:t>
            </w:r>
          </w:p>
        </w:tc>
        <w:tc>
          <w:tcPr>
            <w:tcW w:w="1111" w:type="dxa"/>
          </w:tcPr>
          <w:p w14:paraId="2FB7DCA7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49</w:t>
            </w:r>
          </w:p>
        </w:tc>
        <w:tc>
          <w:tcPr>
            <w:tcW w:w="4194" w:type="dxa"/>
          </w:tcPr>
          <w:p w14:paraId="3B98C3D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epticemia due to other gram-negative</w:t>
            </w:r>
          </w:p>
          <w:p w14:paraId="6E9CF7E6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organisms</w:t>
            </w:r>
          </w:p>
        </w:tc>
      </w:tr>
      <w:tr w:rsidR="00676748" w:rsidRPr="00C47885" w14:paraId="7B1B8E5B" w14:textId="77777777" w:rsidTr="00917D30">
        <w:trPr>
          <w:trHeight w:val="278"/>
        </w:trPr>
        <w:tc>
          <w:tcPr>
            <w:tcW w:w="1034" w:type="dxa"/>
          </w:tcPr>
          <w:p w14:paraId="088072B2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11</w:t>
            </w:r>
          </w:p>
        </w:tc>
        <w:tc>
          <w:tcPr>
            <w:tcW w:w="4179" w:type="dxa"/>
          </w:tcPr>
          <w:p w14:paraId="42BCDBE6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Meth susc staph aur sept</w:t>
            </w:r>
          </w:p>
        </w:tc>
        <w:tc>
          <w:tcPr>
            <w:tcW w:w="1111" w:type="dxa"/>
          </w:tcPr>
          <w:p w14:paraId="624CDA19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8</w:t>
            </w:r>
          </w:p>
        </w:tc>
        <w:tc>
          <w:tcPr>
            <w:tcW w:w="4194" w:type="dxa"/>
          </w:tcPr>
          <w:p w14:paraId="3957DF3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Other specified septicemias</w:t>
            </w:r>
          </w:p>
        </w:tc>
      </w:tr>
      <w:tr w:rsidR="00676748" w:rsidRPr="00C47885" w14:paraId="501F6D0A" w14:textId="77777777" w:rsidTr="00917D30">
        <w:trPr>
          <w:trHeight w:val="278"/>
        </w:trPr>
        <w:tc>
          <w:tcPr>
            <w:tcW w:w="1034" w:type="dxa"/>
          </w:tcPr>
          <w:p w14:paraId="6B31348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12</w:t>
            </w:r>
          </w:p>
        </w:tc>
        <w:tc>
          <w:tcPr>
            <w:tcW w:w="4179" w:type="dxa"/>
          </w:tcPr>
          <w:p w14:paraId="59B97928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Mrsa septicemia</w:t>
            </w:r>
          </w:p>
        </w:tc>
        <w:tc>
          <w:tcPr>
            <w:tcW w:w="1111" w:type="dxa"/>
          </w:tcPr>
          <w:p w14:paraId="3B69EA7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9</w:t>
            </w:r>
          </w:p>
        </w:tc>
        <w:tc>
          <w:tcPr>
            <w:tcW w:w="4194" w:type="dxa"/>
          </w:tcPr>
          <w:p w14:paraId="6953D50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Unspecified septicemia</w:t>
            </w:r>
          </w:p>
        </w:tc>
      </w:tr>
      <w:tr w:rsidR="00676748" w:rsidRPr="00C47885" w14:paraId="0A40845D" w14:textId="77777777" w:rsidTr="00917D30">
        <w:trPr>
          <w:trHeight w:val="278"/>
        </w:trPr>
        <w:tc>
          <w:tcPr>
            <w:tcW w:w="1034" w:type="dxa"/>
          </w:tcPr>
          <w:p w14:paraId="60A7052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19</w:t>
            </w:r>
          </w:p>
        </w:tc>
        <w:tc>
          <w:tcPr>
            <w:tcW w:w="4179" w:type="dxa"/>
          </w:tcPr>
          <w:p w14:paraId="027C9D6E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Other staphylococcal septicemia</w:t>
            </w:r>
          </w:p>
        </w:tc>
        <w:tc>
          <w:tcPr>
            <w:tcW w:w="1111" w:type="dxa"/>
          </w:tcPr>
          <w:p w14:paraId="01B041A8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78552</w:t>
            </w:r>
          </w:p>
        </w:tc>
        <w:tc>
          <w:tcPr>
            <w:tcW w:w="4194" w:type="dxa"/>
          </w:tcPr>
          <w:p w14:paraId="61D38274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eptic shock</w:t>
            </w:r>
          </w:p>
        </w:tc>
      </w:tr>
      <w:tr w:rsidR="00676748" w:rsidRPr="00C47885" w14:paraId="5E1F2265" w14:textId="77777777" w:rsidTr="00917D30">
        <w:trPr>
          <w:trHeight w:val="556"/>
        </w:trPr>
        <w:tc>
          <w:tcPr>
            <w:tcW w:w="1034" w:type="dxa"/>
          </w:tcPr>
          <w:p w14:paraId="6822A904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2</w:t>
            </w:r>
          </w:p>
        </w:tc>
        <w:tc>
          <w:tcPr>
            <w:tcW w:w="4179" w:type="dxa"/>
          </w:tcPr>
          <w:p w14:paraId="14BAF85D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Pneumococcal septicemia (streptococcus</w:t>
            </w:r>
          </w:p>
          <w:p w14:paraId="63D6CF9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pneumoniae septicemia)</w:t>
            </w:r>
          </w:p>
        </w:tc>
        <w:tc>
          <w:tcPr>
            <w:tcW w:w="1111" w:type="dxa"/>
          </w:tcPr>
          <w:p w14:paraId="42E5C7F7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9591</w:t>
            </w:r>
          </w:p>
        </w:tc>
        <w:tc>
          <w:tcPr>
            <w:tcW w:w="4194" w:type="dxa"/>
          </w:tcPr>
          <w:p w14:paraId="043523D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ystemic inflammatory response</w:t>
            </w:r>
          </w:p>
          <w:p w14:paraId="05AD22DD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yndrome due to infectious;</w:t>
            </w:r>
          </w:p>
        </w:tc>
      </w:tr>
      <w:tr w:rsidR="00676748" w:rsidRPr="00C47885" w14:paraId="3799EAFB" w14:textId="77777777" w:rsidTr="00917D30">
        <w:trPr>
          <w:trHeight w:val="556"/>
        </w:trPr>
        <w:tc>
          <w:tcPr>
            <w:tcW w:w="1034" w:type="dxa"/>
          </w:tcPr>
          <w:p w14:paraId="6B7759AD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3</w:t>
            </w:r>
          </w:p>
        </w:tc>
        <w:tc>
          <w:tcPr>
            <w:tcW w:w="4179" w:type="dxa"/>
          </w:tcPr>
          <w:p w14:paraId="5CB82BA5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epticemia due to anaerobes</w:t>
            </w:r>
          </w:p>
        </w:tc>
        <w:tc>
          <w:tcPr>
            <w:tcW w:w="1111" w:type="dxa"/>
          </w:tcPr>
          <w:p w14:paraId="206F451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9592</w:t>
            </w:r>
          </w:p>
        </w:tc>
        <w:tc>
          <w:tcPr>
            <w:tcW w:w="4194" w:type="dxa"/>
          </w:tcPr>
          <w:p w14:paraId="67B954C5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ystemic inflammatory response</w:t>
            </w:r>
          </w:p>
          <w:p w14:paraId="4BF6013A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yndrome due to infectious;</w:t>
            </w:r>
          </w:p>
        </w:tc>
      </w:tr>
      <w:tr w:rsidR="00676748" w:rsidRPr="00C47885" w14:paraId="04A7C456" w14:textId="77777777" w:rsidTr="00917D30">
        <w:trPr>
          <w:trHeight w:val="556"/>
        </w:trPr>
        <w:tc>
          <w:tcPr>
            <w:tcW w:w="1034" w:type="dxa"/>
          </w:tcPr>
          <w:p w14:paraId="26D88204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40</w:t>
            </w:r>
          </w:p>
        </w:tc>
        <w:tc>
          <w:tcPr>
            <w:tcW w:w="4179" w:type="dxa"/>
          </w:tcPr>
          <w:p w14:paraId="5B009D55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Gram-negative organism, unspecified</w:t>
            </w:r>
          </w:p>
        </w:tc>
        <w:tc>
          <w:tcPr>
            <w:tcW w:w="1111" w:type="dxa"/>
          </w:tcPr>
          <w:p w14:paraId="41A0A377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980</w:t>
            </w:r>
          </w:p>
        </w:tc>
        <w:tc>
          <w:tcPr>
            <w:tcW w:w="4194" w:type="dxa"/>
          </w:tcPr>
          <w:p w14:paraId="4AABE10D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Postoperative shock /* not valid after</w:t>
            </w:r>
          </w:p>
          <w:p w14:paraId="3EE57AE0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october 1, 2011</w:t>
            </w:r>
          </w:p>
        </w:tc>
      </w:tr>
      <w:tr w:rsidR="00676748" w:rsidRPr="00C47885" w14:paraId="4BF238E8" w14:textId="77777777" w:rsidTr="00917D30">
        <w:trPr>
          <w:trHeight w:val="417"/>
        </w:trPr>
        <w:tc>
          <w:tcPr>
            <w:tcW w:w="1034" w:type="dxa"/>
          </w:tcPr>
          <w:p w14:paraId="3323CC5E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41</w:t>
            </w:r>
          </w:p>
        </w:tc>
        <w:tc>
          <w:tcPr>
            <w:tcW w:w="4179" w:type="dxa"/>
          </w:tcPr>
          <w:p w14:paraId="7F6403AB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Hemophilus influenzae</w:t>
            </w:r>
          </w:p>
        </w:tc>
        <w:tc>
          <w:tcPr>
            <w:tcW w:w="1111" w:type="dxa"/>
          </w:tcPr>
          <w:p w14:paraId="3AEDA8F0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99802</w:t>
            </w:r>
          </w:p>
        </w:tc>
        <w:tc>
          <w:tcPr>
            <w:tcW w:w="4194" w:type="dxa"/>
          </w:tcPr>
          <w:p w14:paraId="4A76D5BB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Shock following trauma or surgery, septic</w:t>
            </w:r>
          </w:p>
        </w:tc>
      </w:tr>
      <w:tr w:rsidR="00676748" w:rsidRPr="00C47885" w14:paraId="2ED5E322" w14:textId="77777777" w:rsidTr="00917D30">
        <w:trPr>
          <w:trHeight w:val="400"/>
        </w:trPr>
        <w:tc>
          <w:tcPr>
            <w:tcW w:w="1034" w:type="dxa"/>
          </w:tcPr>
          <w:p w14:paraId="267DEB2F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03842</w:t>
            </w:r>
          </w:p>
        </w:tc>
        <w:tc>
          <w:tcPr>
            <w:tcW w:w="4179" w:type="dxa"/>
          </w:tcPr>
          <w:p w14:paraId="47B427D1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85">
              <w:rPr>
                <w:rFonts w:ascii="Times New Roman" w:hAnsi="Times New Roman" w:cs="Times New Roman"/>
                <w:lang w:val="en-US"/>
              </w:rPr>
              <w:t>Escherichia coli</w:t>
            </w:r>
          </w:p>
        </w:tc>
        <w:tc>
          <w:tcPr>
            <w:tcW w:w="1111" w:type="dxa"/>
          </w:tcPr>
          <w:p w14:paraId="65684A2D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94" w:type="dxa"/>
          </w:tcPr>
          <w:p w14:paraId="6CF28499" w14:textId="77777777" w:rsidR="00676748" w:rsidRPr="00C47885" w:rsidRDefault="00676748" w:rsidP="0067674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502FA81" w14:textId="2E50D3BF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1BD50B2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2FAF0DB" w14:textId="77777777" w:rsidR="00C47885" w:rsidRDefault="00C47885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AE612CD" w14:textId="442B0F68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>For all figures, ** = p&lt;0.001, *= P&lt;0.05</w:t>
      </w:r>
    </w:p>
    <w:p w14:paraId="470E1678" w14:textId="77777777" w:rsidR="00C47885" w:rsidRPr="00C47885" w:rsidRDefault="00C47885" w:rsidP="00C47885">
      <w:pPr>
        <w:rPr>
          <w:rFonts w:ascii="Times New Roman" w:hAnsi="Times New Roman" w:cs="Times New Roman"/>
        </w:rPr>
      </w:pPr>
    </w:p>
    <w:p w14:paraId="64FB8D26" w14:textId="1326843B" w:rsidR="00C47885" w:rsidRDefault="00C47885" w:rsidP="00C47885">
      <w:pPr>
        <w:jc w:val="center"/>
        <w:rPr>
          <w:rFonts w:ascii="Times New Roman" w:hAnsi="Times New Roman" w:cs="Times New Roman"/>
          <w:b/>
          <w:bCs/>
        </w:rPr>
      </w:pPr>
    </w:p>
    <w:p w14:paraId="1844CCED" w14:textId="2630016D" w:rsidR="005112DE" w:rsidRPr="00C47885" w:rsidRDefault="005112DE" w:rsidP="005112DE">
      <w:pPr>
        <w:jc w:val="center"/>
        <w:rPr>
          <w:rFonts w:ascii="Times New Roman" w:hAnsi="Times New Roman" w:cs="Times New Roman"/>
          <w:b/>
          <w:bCs/>
        </w:rPr>
      </w:pPr>
      <w:r w:rsidRPr="00C47885">
        <w:rPr>
          <w:rFonts w:ascii="Times New Roman" w:hAnsi="Times New Roman" w:cs="Times New Roman"/>
          <w:b/>
          <w:bCs/>
        </w:rPr>
        <w:t xml:space="preserve">Supplement figur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C47885">
        <w:rPr>
          <w:rFonts w:ascii="Times New Roman" w:hAnsi="Times New Roman" w:cs="Times New Roman"/>
          <w:b/>
          <w:bCs/>
        </w:rPr>
        <w:t>: AF ablation rates from 2005-2013 sub-stratified by obesity and diabetes</w:t>
      </w:r>
    </w:p>
    <w:p w14:paraId="22764BC8" w14:textId="77777777" w:rsidR="005112DE" w:rsidRPr="00C47885" w:rsidRDefault="005112DE" w:rsidP="005112DE">
      <w:pPr>
        <w:jc w:val="center"/>
        <w:rPr>
          <w:rFonts w:ascii="Times New Roman" w:hAnsi="Times New Roman" w:cs="Times New Roman"/>
        </w:rPr>
      </w:pPr>
    </w:p>
    <w:p w14:paraId="2F460D87" w14:textId="77777777" w:rsidR="005112DE" w:rsidRPr="00C47885" w:rsidRDefault="005112DE" w:rsidP="005112DE">
      <w:pPr>
        <w:jc w:val="center"/>
        <w:rPr>
          <w:rFonts w:ascii="Times New Roman" w:hAnsi="Times New Roman" w:cs="Times New Roman"/>
        </w:rPr>
      </w:pPr>
    </w:p>
    <w:p w14:paraId="2D81ADAA" w14:textId="77777777" w:rsidR="005112DE" w:rsidRPr="00C47885" w:rsidRDefault="005112DE" w:rsidP="005112DE">
      <w:pPr>
        <w:jc w:val="center"/>
        <w:rPr>
          <w:rFonts w:ascii="Times New Roman" w:hAnsi="Times New Roman" w:cs="Times New Roman"/>
        </w:rPr>
      </w:pPr>
      <w:r w:rsidRPr="00C47885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34E4DDC" wp14:editId="4E0DDF97">
            <wp:extent cx="6354445" cy="3347190"/>
            <wp:effectExtent l="0" t="0" r="8255" b="18415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0E7996-7467-CB47-BF75-1489159316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F02062" w14:textId="77777777" w:rsidR="005112DE" w:rsidRPr="00C47885" w:rsidRDefault="005112DE" w:rsidP="005112DE">
      <w:pPr>
        <w:jc w:val="center"/>
        <w:rPr>
          <w:rFonts w:ascii="Times New Roman" w:hAnsi="Times New Roman" w:cs="Times New Roman"/>
        </w:rPr>
      </w:pPr>
    </w:p>
    <w:tbl>
      <w:tblPr>
        <w:tblW w:w="9805" w:type="dxa"/>
        <w:jc w:val="center"/>
        <w:tblLook w:val="04A0" w:firstRow="1" w:lastRow="0" w:firstColumn="1" w:lastColumn="0" w:noHBand="0" w:noVBand="1"/>
      </w:tblPr>
      <w:tblGrid>
        <w:gridCol w:w="1324"/>
        <w:gridCol w:w="729"/>
        <w:gridCol w:w="761"/>
        <w:gridCol w:w="799"/>
        <w:gridCol w:w="712"/>
        <w:gridCol w:w="712"/>
        <w:gridCol w:w="712"/>
        <w:gridCol w:w="712"/>
        <w:gridCol w:w="712"/>
        <w:gridCol w:w="712"/>
        <w:gridCol w:w="1010"/>
        <w:gridCol w:w="910"/>
      </w:tblGrid>
      <w:tr w:rsidR="005112DE" w:rsidRPr="00C47885" w14:paraId="0CCD67B3" w14:textId="77777777" w:rsidTr="00861D6D">
        <w:trPr>
          <w:trHeight w:val="334"/>
          <w:jc w:val="center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3056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Admission rate 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19D3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0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918A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0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2577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0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00E6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0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5A03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0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F27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979A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C1E4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2497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89BF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5CE0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Trend</w:t>
            </w:r>
          </w:p>
          <w:p w14:paraId="0B31B3DA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112DE" w:rsidRPr="00C47885" w14:paraId="174253BE" w14:textId="77777777" w:rsidTr="00861D6D">
        <w:trPr>
          <w:trHeight w:val="334"/>
          <w:jc w:val="center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5AA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Non-Obese non-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87F8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4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0D6F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3B16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9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73B6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FA37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D571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1224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AA80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A58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69.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DCC7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8DD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5112DE" w:rsidRPr="00C47885" w14:paraId="0D9F9067" w14:textId="77777777" w:rsidTr="00861D6D">
        <w:trPr>
          <w:trHeight w:val="334"/>
          <w:jc w:val="center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936E8C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Obese non-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04D87C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F1EEE7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66F64C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03AE7B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497B99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179165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31B059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472C50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7BB4B4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D04DB6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41FD4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112DE" w:rsidRPr="00C47885" w14:paraId="60932D50" w14:textId="77777777" w:rsidTr="00861D6D">
        <w:trPr>
          <w:trHeight w:val="334"/>
          <w:jc w:val="center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36495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DM non-Obes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68591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ED28F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008B58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E8F2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F793E1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F0F31B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AB40E1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4CB0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ED7B1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561AA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091B9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112DE" w:rsidRPr="00C47885" w14:paraId="5A6ECC18" w14:textId="77777777" w:rsidTr="00861D6D">
        <w:trPr>
          <w:trHeight w:val="334"/>
          <w:jc w:val="center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3E3E5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Obese 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EB49A2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748924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BE1A3E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01B981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3662CD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79439D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23C283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EA0BAF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CF083A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7B4FC4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B002F8" w14:textId="77777777" w:rsidR="005112DE" w:rsidRPr="00C47885" w:rsidRDefault="005112DE" w:rsidP="00861D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798930D" w14:textId="77777777" w:rsidR="005112DE" w:rsidRPr="00C47885" w:rsidRDefault="005112DE" w:rsidP="005112DE">
      <w:pPr>
        <w:jc w:val="center"/>
        <w:rPr>
          <w:rFonts w:ascii="Times New Roman" w:hAnsi="Times New Roman" w:cs="Times New Roman"/>
        </w:rPr>
      </w:pPr>
    </w:p>
    <w:p w14:paraId="47AB78C4" w14:textId="77777777" w:rsidR="005112DE" w:rsidRDefault="005112DE" w:rsidP="00C47885">
      <w:pPr>
        <w:jc w:val="center"/>
        <w:rPr>
          <w:rFonts w:ascii="Times New Roman" w:hAnsi="Times New Roman" w:cs="Times New Roman"/>
          <w:b/>
          <w:bCs/>
        </w:rPr>
      </w:pPr>
    </w:p>
    <w:p w14:paraId="4D4FBDC8" w14:textId="77777777" w:rsidR="00C47885" w:rsidRPr="00C47885" w:rsidRDefault="00C47885" w:rsidP="00C47885">
      <w:pPr>
        <w:jc w:val="center"/>
        <w:rPr>
          <w:rFonts w:ascii="Times New Roman" w:hAnsi="Times New Roman" w:cs="Times New Roman"/>
          <w:b/>
          <w:bCs/>
        </w:rPr>
      </w:pPr>
    </w:p>
    <w:p w14:paraId="4FC7704C" w14:textId="77777777" w:rsidR="00C47885" w:rsidRPr="00C47885" w:rsidRDefault="00C47885" w:rsidP="00C47885">
      <w:pPr>
        <w:jc w:val="center"/>
        <w:rPr>
          <w:rFonts w:ascii="Times New Roman" w:hAnsi="Times New Roman" w:cs="Times New Roman"/>
          <w:b/>
          <w:bCs/>
        </w:rPr>
      </w:pPr>
    </w:p>
    <w:p w14:paraId="3DCFDCFF" w14:textId="77777777" w:rsidR="00C47885" w:rsidRPr="00C47885" w:rsidRDefault="00C47885" w:rsidP="00C47885">
      <w:pPr>
        <w:jc w:val="center"/>
        <w:rPr>
          <w:rFonts w:ascii="Times New Roman" w:hAnsi="Times New Roman" w:cs="Times New Roman"/>
          <w:b/>
          <w:bCs/>
        </w:rPr>
      </w:pPr>
    </w:p>
    <w:p w14:paraId="0A564EC7" w14:textId="326270E9" w:rsidR="00C47885" w:rsidRDefault="00C47885" w:rsidP="00C47885">
      <w:pPr>
        <w:tabs>
          <w:tab w:val="left" w:pos="2511"/>
        </w:tabs>
        <w:jc w:val="center"/>
        <w:rPr>
          <w:rFonts w:ascii="Times New Roman" w:hAnsi="Times New Roman" w:cs="Times New Roman"/>
        </w:rPr>
      </w:pPr>
    </w:p>
    <w:p w14:paraId="05926EF1" w14:textId="77777777" w:rsidR="008F0106" w:rsidRPr="00C47885" w:rsidRDefault="008F0106" w:rsidP="00C47885">
      <w:pPr>
        <w:tabs>
          <w:tab w:val="left" w:pos="2511"/>
        </w:tabs>
        <w:jc w:val="center"/>
        <w:rPr>
          <w:rFonts w:ascii="Times New Roman" w:hAnsi="Times New Roman" w:cs="Times New Roman"/>
          <w:b/>
          <w:bCs/>
        </w:rPr>
      </w:pPr>
    </w:p>
    <w:p w14:paraId="2C18EF8D" w14:textId="1DF9F8F3" w:rsidR="00C47885" w:rsidRPr="00C47885" w:rsidRDefault="00C47885" w:rsidP="00C47885">
      <w:pPr>
        <w:tabs>
          <w:tab w:val="left" w:pos="2511"/>
        </w:tabs>
        <w:jc w:val="center"/>
        <w:rPr>
          <w:rFonts w:ascii="Times New Roman" w:hAnsi="Times New Roman" w:cs="Times New Roman"/>
          <w:b/>
          <w:bCs/>
        </w:rPr>
      </w:pPr>
      <w:r w:rsidRPr="00C47885">
        <w:rPr>
          <w:rFonts w:ascii="Times New Roman" w:hAnsi="Times New Roman" w:cs="Times New Roman"/>
          <w:b/>
          <w:bCs/>
        </w:rPr>
        <w:t xml:space="preserve">Supplement figure </w:t>
      </w:r>
      <w:r w:rsidR="00BA4B13">
        <w:rPr>
          <w:rFonts w:ascii="Times New Roman" w:hAnsi="Times New Roman" w:cs="Times New Roman"/>
          <w:b/>
          <w:bCs/>
          <w:lang w:val="en-US"/>
        </w:rPr>
        <w:t>2</w:t>
      </w:r>
      <w:r w:rsidRPr="00C47885">
        <w:rPr>
          <w:rFonts w:ascii="Times New Roman" w:hAnsi="Times New Roman" w:cs="Times New Roman"/>
          <w:b/>
          <w:bCs/>
        </w:rPr>
        <w:t>: Primary outcome rates from 2005-2013 sub-stratified by obesity and diabetes</w:t>
      </w:r>
    </w:p>
    <w:p w14:paraId="53AAC418" w14:textId="77777777" w:rsidR="00C47885" w:rsidRPr="00C47885" w:rsidRDefault="00C47885" w:rsidP="00C47885">
      <w:pPr>
        <w:tabs>
          <w:tab w:val="left" w:pos="2511"/>
        </w:tabs>
        <w:rPr>
          <w:rFonts w:ascii="Times New Roman" w:hAnsi="Times New Roman" w:cs="Times New Roman"/>
        </w:rPr>
      </w:pPr>
    </w:p>
    <w:p w14:paraId="5931BEAF" w14:textId="77777777" w:rsidR="00C47885" w:rsidRPr="00C47885" w:rsidRDefault="00C47885" w:rsidP="00C47885">
      <w:pPr>
        <w:jc w:val="center"/>
        <w:rPr>
          <w:rFonts w:ascii="Times New Roman" w:hAnsi="Times New Roman" w:cs="Times New Roman"/>
        </w:rPr>
      </w:pPr>
      <w:r w:rsidRPr="00C47885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721C3C3" wp14:editId="555FD718">
            <wp:extent cx="6452484" cy="4158532"/>
            <wp:effectExtent l="0" t="0" r="12065" b="762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742285-BDC3-C040-985C-259798F3C1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46D23FA" w14:textId="77777777" w:rsidR="00C47885" w:rsidRPr="00C47885" w:rsidRDefault="00C47885" w:rsidP="00C47885">
      <w:pPr>
        <w:rPr>
          <w:rFonts w:ascii="Times New Roman" w:hAnsi="Times New Roman" w:cs="Times New Roman"/>
        </w:rPr>
      </w:pPr>
    </w:p>
    <w:tbl>
      <w:tblPr>
        <w:tblW w:w="10540" w:type="dxa"/>
        <w:jc w:val="center"/>
        <w:tblLook w:val="04A0" w:firstRow="1" w:lastRow="0" w:firstColumn="1" w:lastColumn="0" w:noHBand="0" w:noVBand="1"/>
      </w:tblPr>
      <w:tblGrid>
        <w:gridCol w:w="2100"/>
        <w:gridCol w:w="730"/>
        <w:gridCol w:w="709"/>
        <w:gridCol w:w="709"/>
        <w:gridCol w:w="709"/>
        <w:gridCol w:w="708"/>
        <w:gridCol w:w="709"/>
        <w:gridCol w:w="709"/>
        <w:gridCol w:w="709"/>
        <w:gridCol w:w="708"/>
        <w:gridCol w:w="990"/>
        <w:gridCol w:w="1050"/>
      </w:tblGrid>
      <w:tr w:rsidR="00C47885" w:rsidRPr="00C47885" w14:paraId="2E913AB6" w14:textId="77777777" w:rsidTr="003D286B">
        <w:trPr>
          <w:trHeight w:val="700"/>
          <w:jc w:val="center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A16F2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ary </w:t>
            </w: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Outcome (%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15B0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B743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5343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3C56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609F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8222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268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2397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4074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91DB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7818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rend </w:t>
            </w:r>
          </w:p>
          <w:p w14:paraId="48C0FC05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47885" w:rsidRPr="00C47885" w14:paraId="5C49C234" w14:textId="77777777" w:rsidTr="003D286B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B5E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Non-Obese non-D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610E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40DC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0B9F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821E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8AF2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3BC9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47A3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2C35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A7A0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6BB6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F3A5" w14:textId="77777777" w:rsidR="00C47885" w:rsidRPr="00C47885" w:rsidRDefault="00C47885" w:rsidP="003D28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 xml:space="preserve"> 0.007</w:t>
            </w:r>
          </w:p>
        </w:tc>
      </w:tr>
      <w:tr w:rsidR="00C47885" w:rsidRPr="00C47885" w14:paraId="4C903A37" w14:textId="77777777" w:rsidTr="003D286B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AC26C0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Obese non-D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574FC5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9BFF00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9272F3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50A6D9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1DB31E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D4908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97AE84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0EEC79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92B4B9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2C0415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A5829B" w14:textId="77777777" w:rsidR="00C47885" w:rsidRPr="00C47885" w:rsidRDefault="00C47885" w:rsidP="003D286B">
            <w:pPr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 xml:space="preserve">  &lt;0.001</w:t>
            </w:r>
          </w:p>
        </w:tc>
      </w:tr>
      <w:tr w:rsidR="00C47885" w:rsidRPr="00C47885" w14:paraId="23178084" w14:textId="77777777" w:rsidTr="003D286B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63BE0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DM non-Obes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03EFCA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131C68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59DB8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F070D0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4B4A7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34362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ACE2D6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871C95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06F1A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92EC5F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82CDA1" w14:textId="77777777" w:rsidR="00C47885" w:rsidRPr="00C47885" w:rsidRDefault="00C47885" w:rsidP="003D286B">
            <w:pPr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 xml:space="preserve">  &lt;0.001</w:t>
            </w:r>
          </w:p>
        </w:tc>
      </w:tr>
      <w:tr w:rsidR="00C47885" w:rsidRPr="00C47885" w14:paraId="1FBF6DDE" w14:textId="77777777" w:rsidTr="003D286B">
        <w:trPr>
          <w:trHeight w:val="320"/>
          <w:jc w:val="center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AA186D" w14:textId="77777777" w:rsidR="00C47885" w:rsidRPr="00C47885" w:rsidRDefault="00C47885" w:rsidP="003D286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7885">
              <w:rPr>
                <w:rFonts w:ascii="Times New Roman" w:hAnsi="Times New Roman" w:cs="Times New Roman"/>
                <w:b/>
                <w:bCs/>
                <w:color w:val="000000"/>
              </w:rPr>
              <w:t>Obese D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77EA96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6F3FEE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F45338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29694F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B9A6A3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3A71C4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2B28AB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C4185E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E7855E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F46254" w14:textId="77777777" w:rsidR="00C47885" w:rsidRPr="00C47885" w:rsidRDefault="00C47885" w:rsidP="003D286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6D2208" w14:textId="77777777" w:rsidR="00C47885" w:rsidRPr="00C47885" w:rsidRDefault="00C47885" w:rsidP="003D286B">
            <w:pPr>
              <w:rPr>
                <w:rFonts w:ascii="Times New Roman" w:hAnsi="Times New Roman" w:cs="Times New Roman"/>
                <w:color w:val="000000"/>
              </w:rPr>
            </w:pPr>
            <w:r w:rsidRPr="00C47885">
              <w:rPr>
                <w:rFonts w:ascii="Times New Roman" w:hAnsi="Times New Roman" w:cs="Times New Roman"/>
                <w:color w:val="000000"/>
              </w:rPr>
              <w:t xml:space="preserve">  &lt;0.001</w:t>
            </w:r>
          </w:p>
        </w:tc>
      </w:tr>
    </w:tbl>
    <w:p w14:paraId="0DE692C7" w14:textId="77777777" w:rsidR="00C47885" w:rsidRPr="00C47885" w:rsidRDefault="00C47885" w:rsidP="00C47885">
      <w:pPr>
        <w:jc w:val="center"/>
        <w:rPr>
          <w:rFonts w:ascii="Times New Roman" w:hAnsi="Times New Roman" w:cs="Times New Roman"/>
        </w:rPr>
      </w:pPr>
    </w:p>
    <w:p w14:paraId="61998773" w14:textId="77777777" w:rsidR="00C47885" w:rsidRPr="00C47885" w:rsidRDefault="00C47885" w:rsidP="00C47885">
      <w:pPr>
        <w:jc w:val="center"/>
        <w:rPr>
          <w:rFonts w:ascii="Times New Roman" w:hAnsi="Times New Roman" w:cs="Times New Roman"/>
        </w:rPr>
      </w:pPr>
    </w:p>
    <w:p w14:paraId="79ED9FF5" w14:textId="4F9C1001" w:rsidR="00676748" w:rsidRDefault="00676748" w:rsidP="00676748">
      <w:pPr>
        <w:rPr>
          <w:rFonts w:ascii="Times New Roman" w:hAnsi="Times New Roman" w:cs="Times New Roman"/>
          <w:b/>
          <w:bCs/>
        </w:rPr>
      </w:pPr>
    </w:p>
    <w:p w14:paraId="311ED3CD" w14:textId="06B0265C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2EBC4475" w14:textId="079AF65A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5EE996DC" w14:textId="424D70A8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2FE7A4BD" w14:textId="64A7B9FA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1196AB6D" w14:textId="5C3B34E2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6668BC75" w14:textId="5B12C618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7A466EA4" w14:textId="7B0F874E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1DC6B3C0" w14:textId="6AEA7C54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40B08978" w14:textId="4F968A3F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5D4281EE" w14:textId="5B7F68A4" w:rsidR="005112DE" w:rsidRDefault="005112DE" w:rsidP="00676748">
      <w:pPr>
        <w:rPr>
          <w:rFonts w:ascii="Times New Roman" w:hAnsi="Times New Roman" w:cs="Times New Roman"/>
          <w:b/>
          <w:bCs/>
        </w:rPr>
      </w:pPr>
    </w:p>
    <w:p w14:paraId="19636B93" w14:textId="77777777" w:rsidR="005112DE" w:rsidRPr="00C47885" w:rsidRDefault="005112DE" w:rsidP="00676748">
      <w:pPr>
        <w:rPr>
          <w:rFonts w:ascii="Times New Roman" w:hAnsi="Times New Roman" w:cs="Times New Roman"/>
          <w:lang w:val="en-US"/>
        </w:rPr>
      </w:pPr>
    </w:p>
    <w:p w14:paraId="57382452" w14:textId="6DFC63C1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068BD30F" w14:textId="68B88496" w:rsidR="00676748" w:rsidRPr="000B4170" w:rsidRDefault="00676748" w:rsidP="000B4170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47885">
        <w:rPr>
          <w:rFonts w:ascii="Times New Roman" w:hAnsi="Times New Roman" w:cs="Times New Roman"/>
          <w:b/>
          <w:bCs/>
          <w:lang w:val="en-US"/>
        </w:rPr>
        <w:t xml:space="preserve">Supplement figure </w:t>
      </w:r>
      <w:r w:rsidR="00BA4B13">
        <w:rPr>
          <w:rFonts w:ascii="Times New Roman" w:hAnsi="Times New Roman" w:cs="Times New Roman"/>
          <w:b/>
          <w:bCs/>
          <w:lang w:val="en-US"/>
        </w:rPr>
        <w:t>3</w:t>
      </w:r>
      <w:r w:rsidRPr="00C47885">
        <w:rPr>
          <w:rFonts w:ascii="Times New Roman" w:hAnsi="Times New Roman" w:cs="Times New Roman"/>
          <w:b/>
          <w:bCs/>
          <w:lang w:val="en-US"/>
        </w:rPr>
        <w:t>: Admission rates for AF ablation from 2005-2013 sub-stratified by hospital volume</w:t>
      </w:r>
    </w:p>
    <w:p w14:paraId="7EB46258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  <w:r w:rsidRPr="00C47885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05C7E1E" wp14:editId="31F67C8A">
            <wp:extent cx="5979381" cy="4158532"/>
            <wp:effectExtent l="0" t="0" r="15240" b="762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1E46E2-E15C-1841-AB1B-87B69BF23A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92DC5D3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6969957E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1298FE69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1264AA62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3AE939D5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7EA0ED16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7BE3E1D5" w14:textId="705BA8A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07620DAD" w14:textId="77777777" w:rsidR="00676748" w:rsidRPr="00C47885" w:rsidRDefault="00676748" w:rsidP="00676748">
      <w:pPr>
        <w:rPr>
          <w:rFonts w:ascii="Times New Roman" w:hAnsi="Times New Roman" w:cs="Times New Roman"/>
          <w:lang w:val="en-US"/>
        </w:rPr>
      </w:pPr>
    </w:p>
    <w:p w14:paraId="7CCF46C0" w14:textId="77777777" w:rsidR="00676748" w:rsidRPr="00C47885" w:rsidRDefault="00676748" w:rsidP="00676748">
      <w:pPr>
        <w:jc w:val="center"/>
        <w:rPr>
          <w:rFonts w:ascii="Times New Roman" w:hAnsi="Times New Roman" w:cs="Times New Roman"/>
          <w:lang w:val="en-US"/>
        </w:rPr>
      </w:pPr>
    </w:p>
    <w:p w14:paraId="4981E24B" w14:textId="77777777" w:rsidR="00676748" w:rsidRPr="00C47885" w:rsidRDefault="00676748" w:rsidP="00676748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sectPr w:rsidR="00676748" w:rsidRPr="00C47885" w:rsidSect="00F818E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86DCEA" w14:textId="77777777" w:rsidR="005B162A" w:rsidRDefault="005B162A" w:rsidP="00636C40">
      <w:r>
        <w:separator/>
      </w:r>
    </w:p>
  </w:endnote>
  <w:endnote w:type="continuationSeparator" w:id="0">
    <w:p w14:paraId="2F0D2415" w14:textId="77777777" w:rsidR="005B162A" w:rsidRDefault="005B162A" w:rsidP="00636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5B411" w14:textId="77777777" w:rsidR="005B162A" w:rsidRDefault="005B162A" w:rsidP="00636C40">
      <w:r>
        <w:separator/>
      </w:r>
    </w:p>
  </w:footnote>
  <w:footnote w:type="continuationSeparator" w:id="0">
    <w:p w14:paraId="1BBEE0F9" w14:textId="77777777" w:rsidR="005B162A" w:rsidRDefault="005B162A" w:rsidP="00636C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853AB"/>
    <w:multiLevelType w:val="hybridMultilevel"/>
    <w:tmpl w:val="8500E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00908"/>
    <w:multiLevelType w:val="hybridMultilevel"/>
    <w:tmpl w:val="BD584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06BA7"/>
    <w:multiLevelType w:val="hybridMultilevel"/>
    <w:tmpl w:val="2F6EE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8038DD"/>
    <w:multiLevelType w:val="hybridMultilevel"/>
    <w:tmpl w:val="E33CF590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5FC"/>
    <w:rsid w:val="000B4170"/>
    <w:rsid w:val="00227650"/>
    <w:rsid w:val="00257CBA"/>
    <w:rsid w:val="002A6B2D"/>
    <w:rsid w:val="00492D83"/>
    <w:rsid w:val="004E453A"/>
    <w:rsid w:val="005112DE"/>
    <w:rsid w:val="005B162A"/>
    <w:rsid w:val="00636C40"/>
    <w:rsid w:val="00676748"/>
    <w:rsid w:val="006F4FE8"/>
    <w:rsid w:val="00761DF8"/>
    <w:rsid w:val="00785B33"/>
    <w:rsid w:val="008F0106"/>
    <w:rsid w:val="00953D40"/>
    <w:rsid w:val="009714E1"/>
    <w:rsid w:val="009F67FF"/>
    <w:rsid w:val="00BA4B13"/>
    <w:rsid w:val="00C47885"/>
    <w:rsid w:val="00D015FC"/>
    <w:rsid w:val="00D342E4"/>
    <w:rsid w:val="00EE2142"/>
    <w:rsid w:val="00F623B4"/>
    <w:rsid w:val="00F8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223F"/>
  <w15:chartTrackingRefBased/>
  <w15:docId w15:val="{4D98686D-CC27-C64E-A28F-FECBC8A7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C40"/>
  </w:style>
  <w:style w:type="paragraph" w:styleId="Footer">
    <w:name w:val="footer"/>
    <w:basedOn w:val="Normal"/>
    <w:link w:val="FooterChar"/>
    <w:uiPriority w:val="99"/>
    <w:unhideWhenUsed/>
    <w:rsid w:val="00636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d2029\Library\Containers\com.microsoft.Excel\Data\Desktop\Manuscript%20Tables%20and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d2029\Library\Containers\com.microsoft.Excel\Data\Desktop\Manuscript%20Tables%20and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d2029\Desktop\Manuscript%20Tables%20and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dmission rates for AF ablation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non-OBESE non-DM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B$39:$J$39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B$41:$J$41</c:f>
              <c:numCache>
                <c:formatCode>General</c:formatCode>
                <c:ptCount val="9"/>
                <c:pt idx="0">
                  <c:v>84.7</c:v>
                </c:pt>
                <c:pt idx="1">
                  <c:v>82.4</c:v>
                </c:pt>
                <c:pt idx="2">
                  <c:v>79.8</c:v>
                </c:pt>
                <c:pt idx="3">
                  <c:v>79</c:v>
                </c:pt>
                <c:pt idx="4">
                  <c:v>74.099999999999994</c:v>
                </c:pt>
                <c:pt idx="5">
                  <c:v>73.3</c:v>
                </c:pt>
                <c:pt idx="6">
                  <c:v>72.3</c:v>
                </c:pt>
                <c:pt idx="7">
                  <c:v>70.5</c:v>
                </c:pt>
                <c:pt idx="8">
                  <c:v>69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F5E-9543-85ED-B96276393E86}"/>
            </c:ext>
          </c:extLst>
        </c:ser>
        <c:ser>
          <c:idx val="1"/>
          <c:order val="1"/>
          <c:tx>
            <c:v>OBESE non-DM**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B$39:$J$39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B$43:$J$43</c:f>
              <c:numCache>
                <c:formatCode>General</c:formatCode>
                <c:ptCount val="9"/>
                <c:pt idx="0">
                  <c:v>4.5</c:v>
                </c:pt>
                <c:pt idx="1">
                  <c:v>5.4</c:v>
                </c:pt>
                <c:pt idx="2">
                  <c:v>5.0999999999999996</c:v>
                </c:pt>
                <c:pt idx="3">
                  <c:v>7.2</c:v>
                </c:pt>
                <c:pt idx="4">
                  <c:v>8.6999999999999993</c:v>
                </c:pt>
                <c:pt idx="5">
                  <c:v>9.4</c:v>
                </c:pt>
                <c:pt idx="6">
                  <c:v>10</c:v>
                </c:pt>
                <c:pt idx="7">
                  <c:v>10.4</c:v>
                </c:pt>
                <c:pt idx="8">
                  <c:v>11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F5E-9543-85ED-B96276393E86}"/>
            </c:ext>
          </c:extLst>
        </c:ser>
        <c:ser>
          <c:idx val="2"/>
          <c:order val="2"/>
          <c:tx>
            <c:v>DM non-OBESE**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B$39:$J$39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B$45:$J$45</c:f>
              <c:numCache>
                <c:formatCode>General</c:formatCode>
                <c:ptCount val="9"/>
                <c:pt idx="0">
                  <c:v>9.1999999999999993</c:v>
                </c:pt>
                <c:pt idx="1">
                  <c:v>10.8</c:v>
                </c:pt>
                <c:pt idx="2">
                  <c:v>12.5</c:v>
                </c:pt>
                <c:pt idx="3">
                  <c:v>11.3</c:v>
                </c:pt>
                <c:pt idx="4">
                  <c:v>13.6</c:v>
                </c:pt>
                <c:pt idx="5">
                  <c:v>12.5</c:v>
                </c:pt>
                <c:pt idx="6">
                  <c:v>13.1</c:v>
                </c:pt>
                <c:pt idx="7">
                  <c:v>13.6</c:v>
                </c:pt>
                <c:pt idx="8">
                  <c:v>13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F5E-9543-85ED-B96276393E86}"/>
            </c:ext>
          </c:extLst>
        </c:ser>
        <c:ser>
          <c:idx val="3"/>
          <c:order val="3"/>
          <c:tx>
            <c:v>OBESE DM**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B$39:$J$39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B$47:$J$47</c:f>
              <c:numCache>
                <c:formatCode>General</c:formatCode>
                <c:ptCount val="9"/>
                <c:pt idx="0">
                  <c:v>1.6</c:v>
                </c:pt>
                <c:pt idx="1">
                  <c:v>1.4</c:v>
                </c:pt>
                <c:pt idx="2">
                  <c:v>2.5</c:v>
                </c:pt>
                <c:pt idx="3">
                  <c:v>2.5</c:v>
                </c:pt>
                <c:pt idx="4">
                  <c:v>3.6</c:v>
                </c:pt>
                <c:pt idx="5">
                  <c:v>4.8</c:v>
                </c:pt>
                <c:pt idx="6">
                  <c:v>4.5999999999999996</c:v>
                </c:pt>
                <c:pt idx="7">
                  <c:v>5.5</c:v>
                </c:pt>
                <c:pt idx="8">
                  <c:v>5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F5E-9543-85ED-B96276393E86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-746688784"/>
        <c:axId val="-746678992"/>
      </c:lineChart>
      <c:catAx>
        <c:axId val="-746688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46678992"/>
        <c:crosses val="autoZero"/>
        <c:auto val="1"/>
        <c:lblAlgn val="ctr"/>
        <c:lblOffset val="100"/>
        <c:noMultiLvlLbl val="0"/>
      </c:catAx>
      <c:valAx>
        <c:axId val="-746678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of total AF ablatio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46688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SUBGROUP PRIMARY OUTCOME (unadjusted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non-OBESE non-DM*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-primary outcome+deaths'!$B$206:$J$206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-primary outcome+deaths'!$B$209:$J$209</c:f>
              <c:numCache>
                <c:formatCode>General</c:formatCode>
                <c:ptCount val="9"/>
                <c:pt idx="0">
                  <c:v>6.1</c:v>
                </c:pt>
                <c:pt idx="1">
                  <c:v>7.1999999999999993</c:v>
                </c:pt>
                <c:pt idx="2">
                  <c:v>8.7999999999999989</c:v>
                </c:pt>
                <c:pt idx="3">
                  <c:v>7.5</c:v>
                </c:pt>
                <c:pt idx="4">
                  <c:v>8.1</c:v>
                </c:pt>
                <c:pt idx="5">
                  <c:v>10.199999999999999</c:v>
                </c:pt>
                <c:pt idx="6">
                  <c:v>7.1999999999999993</c:v>
                </c:pt>
                <c:pt idx="7">
                  <c:v>7.6</c:v>
                </c:pt>
                <c:pt idx="8">
                  <c:v>8.3000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539-3F40-96A4-0748D02DF83E}"/>
            </c:ext>
          </c:extLst>
        </c:ser>
        <c:ser>
          <c:idx val="1"/>
          <c:order val="1"/>
          <c:tx>
            <c:v>OBESE non-DM**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-primary outcome+deaths'!$B$206:$J$206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-primary outcome+deaths'!$B$221:$J$221</c:f>
              <c:numCache>
                <c:formatCode>General</c:formatCode>
                <c:ptCount val="9"/>
                <c:pt idx="0">
                  <c:v>7.3999999999999995</c:v>
                </c:pt>
                <c:pt idx="1">
                  <c:v>8.3000000000000007</c:v>
                </c:pt>
                <c:pt idx="2">
                  <c:v>10.299999999999999</c:v>
                </c:pt>
                <c:pt idx="3">
                  <c:v>8.7999999999999989</c:v>
                </c:pt>
                <c:pt idx="4">
                  <c:v>12.3</c:v>
                </c:pt>
                <c:pt idx="5">
                  <c:v>11.4</c:v>
                </c:pt>
                <c:pt idx="6">
                  <c:v>11.200000000000001</c:v>
                </c:pt>
                <c:pt idx="7">
                  <c:v>11.899999999999999</c:v>
                </c:pt>
                <c:pt idx="8">
                  <c:v>14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539-3F40-96A4-0748D02DF83E}"/>
            </c:ext>
          </c:extLst>
        </c:ser>
        <c:ser>
          <c:idx val="2"/>
          <c:order val="2"/>
          <c:tx>
            <c:v>DM non-OBESE**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-primary outcome+deaths'!$B$206:$J$206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-primary outcome+deaths'!$B$233:$J$233</c:f>
              <c:numCache>
                <c:formatCode>General</c:formatCode>
                <c:ptCount val="9"/>
                <c:pt idx="0">
                  <c:v>7.3999999999999995</c:v>
                </c:pt>
                <c:pt idx="1">
                  <c:v>9</c:v>
                </c:pt>
                <c:pt idx="2">
                  <c:v>6.8000000000000007</c:v>
                </c:pt>
                <c:pt idx="3">
                  <c:v>8.3000000000000007</c:v>
                </c:pt>
                <c:pt idx="4">
                  <c:v>12.3</c:v>
                </c:pt>
                <c:pt idx="5">
                  <c:v>11.4</c:v>
                </c:pt>
                <c:pt idx="6">
                  <c:v>11</c:v>
                </c:pt>
                <c:pt idx="7">
                  <c:v>10.5</c:v>
                </c:pt>
                <c:pt idx="8">
                  <c:v>11.7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539-3F40-96A4-0748D02DF83E}"/>
            </c:ext>
          </c:extLst>
        </c:ser>
        <c:ser>
          <c:idx val="3"/>
          <c:order val="3"/>
          <c:tx>
            <c:v>OBESE DM**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-primary outcome+deaths'!$B$206:$J$206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-primary outcome+deaths'!$B$245:$J$245</c:f>
              <c:numCache>
                <c:formatCode>General</c:formatCode>
                <c:ptCount val="9"/>
                <c:pt idx="0">
                  <c:v>3.6</c:v>
                </c:pt>
                <c:pt idx="1">
                  <c:v>11.9</c:v>
                </c:pt>
                <c:pt idx="2">
                  <c:v>8.1</c:v>
                </c:pt>
                <c:pt idx="3">
                  <c:v>10.199999999999999</c:v>
                </c:pt>
                <c:pt idx="4">
                  <c:v>17.5</c:v>
                </c:pt>
                <c:pt idx="5">
                  <c:v>9.1</c:v>
                </c:pt>
                <c:pt idx="6">
                  <c:v>13.7</c:v>
                </c:pt>
                <c:pt idx="7">
                  <c:v>13.1</c:v>
                </c:pt>
                <c:pt idx="8">
                  <c:v>13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539-3F40-96A4-0748D02DF83E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-746681712"/>
        <c:axId val="-746688240"/>
      </c:lineChart>
      <c:catAx>
        <c:axId val="-746681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46688240"/>
        <c:crosses val="autoZero"/>
        <c:auto val="1"/>
        <c:lblAlgn val="ctr"/>
        <c:lblOffset val="100"/>
        <c:noMultiLvlLbl val="0"/>
      </c:catAx>
      <c:valAx>
        <c:axId val="-746688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rimary Outcom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46681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dmission rates for AF ablation - All Volum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LOW VOLUME**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D$165:$L$165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D$167:$L$167</c:f>
              <c:numCache>
                <c:formatCode>General</c:formatCode>
                <c:ptCount val="9"/>
                <c:pt idx="0">
                  <c:v>46.2</c:v>
                </c:pt>
                <c:pt idx="1">
                  <c:v>68.300000000000011</c:v>
                </c:pt>
                <c:pt idx="2">
                  <c:v>67.100000000000009</c:v>
                </c:pt>
                <c:pt idx="3">
                  <c:v>52.300000000000004</c:v>
                </c:pt>
                <c:pt idx="4">
                  <c:v>52.2</c:v>
                </c:pt>
                <c:pt idx="5">
                  <c:v>59.599999999999994</c:v>
                </c:pt>
                <c:pt idx="6">
                  <c:v>48</c:v>
                </c:pt>
                <c:pt idx="7">
                  <c:v>92.7</c:v>
                </c:pt>
                <c:pt idx="8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6C8-D84E-9BEC-85247C62B131}"/>
            </c:ext>
          </c:extLst>
        </c:ser>
        <c:ser>
          <c:idx val="1"/>
          <c:order val="1"/>
          <c:tx>
            <c:v>MEDIUM VOLUM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3"/>
              <c:layout>
                <c:manualLayout>
                  <c:x val="-3.4072124824321592E-2"/>
                  <c:y val="-1.883228001079529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2.9204678420847081E-2"/>
                  <c:y val="1.614195429496721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2.6770955219109913E-2"/>
                  <c:y val="1.34516285791394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D$165:$L$165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D$169:$L$169</c:f>
              <c:numCache>
                <c:formatCode>General</c:formatCode>
                <c:ptCount val="9"/>
                <c:pt idx="0">
                  <c:v>31.3</c:v>
                </c:pt>
                <c:pt idx="1">
                  <c:v>23.1</c:v>
                </c:pt>
                <c:pt idx="2">
                  <c:v>14.899999999999999</c:v>
                </c:pt>
                <c:pt idx="3">
                  <c:v>24.099999999999998</c:v>
                </c:pt>
                <c:pt idx="4">
                  <c:v>23.1</c:v>
                </c:pt>
                <c:pt idx="5">
                  <c:v>18.600000000000001</c:v>
                </c:pt>
                <c:pt idx="6">
                  <c:v>23.200000000000003</c:v>
                </c:pt>
                <c:pt idx="7">
                  <c:v>7.3</c:v>
                </c:pt>
                <c:pt idx="8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6C8-D84E-9BEC-85247C62B131}"/>
            </c:ext>
          </c:extLst>
        </c:ser>
        <c:ser>
          <c:idx val="2"/>
          <c:order val="2"/>
          <c:tx>
            <c:v>HIGH VOLUME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2"/>
              <c:layout>
                <c:manualLayout>
                  <c:x val="-2.9204678420847036E-2"/>
                  <c:y val="-2.15226057266230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2.6770955219109913E-2"/>
                  <c:y val="2.15226057266230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2.6770955219109823E-2"/>
                  <c:y val="-1.614195429496741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2.9204678420847171E-2"/>
                  <c:y val="-2.421293144245096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96C8-D84E-9BEC-85247C62B13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Figures - Admission rates, comp'!$D$165:$L$165</c:f>
              <c:numCache>
                <c:formatCode>General</c:formatCode>
                <c:ptCount val="9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</c:numCache>
            </c:numRef>
          </c:cat>
          <c:val>
            <c:numRef>
              <c:f>'Figures - Admission rates, comp'!$D$171:$L$171</c:f>
              <c:numCache>
                <c:formatCode>General</c:formatCode>
                <c:ptCount val="9"/>
                <c:pt idx="0">
                  <c:v>22.5</c:v>
                </c:pt>
                <c:pt idx="1">
                  <c:v>8.6</c:v>
                </c:pt>
                <c:pt idx="2">
                  <c:v>18</c:v>
                </c:pt>
                <c:pt idx="3">
                  <c:v>23.599999999999998</c:v>
                </c:pt>
                <c:pt idx="4">
                  <c:v>24.7</c:v>
                </c:pt>
                <c:pt idx="5">
                  <c:v>21.8</c:v>
                </c:pt>
                <c:pt idx="6">
                  <c:v>28.9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96C8-D84E-9BEC-85247C62B131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-746680624"/>
        <c:axId val="-746686064"/>
      </c:lineChart>
      <c:catAx>
        <c:axId val="-746680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46686064"/>
        <c:crosses val="autoZero"/>
        <c:auto val="1"/>
        <c:lblAlgn val="ctr"/>
        <c:lblOffset val="100"/>
        <c:noMultiLvlLbl val="0"/>
      </c:catAx>
      <c:valAx>
        <c:axId val="-746686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of total AF ablatio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746680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30CFD3-1EA2-4595-ADE8-23222711C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D'souza</dc:creator>
  <cp:keywords/>
  <dc:description/>
  <cp:lastModifiedBy>C, Saranya</cp:lastModifiedBy>
  <cp:revision>8</cp:revision>
  <dcterms:created xsi:type="dcterms:W3CDTF">2021-05-12T17:08:00Z</dcterms:created>
  <dcterms:modified xsi:type="dcterms:W3CDTF">2021-06-09T04:21:00Z</dcterms:modified>
</cp:coreProperties>
</file>